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3940"/>
        <w:gridCol w:w="3588"/>
        <w:gridCol w:w="2012"/>
      </w:tblGrid>
      <w:tr w:rsidR="00625184" w:rsidRPr="000B01A7" w14:paraId="43858414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916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0B01A7">
              <w:rPr>
                <w:rFonts w:ascii="Arial" w:hAnsi="Arial" w:cs="Arial"/>
                <w:b/>
              </w:rPr>
              <w:t>Suppl. Table 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4B0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b/>
                <w:color w:val="000000"/>
                <w:lang w:eastAsia="en-US"/>
              </w:rPr>
              <w:t>antibodies used for IHC and WB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9A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</w:p>
        </w:tc>
      </w:tr>
      <w:tr w:rsidR="00625184" w:rsidRPr="000B01A7" w14:paraId="20FCCA54" w14:textId="77777777" w:rsidTr="00936F24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C93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ntibodies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DD34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our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03E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atalog No.</w:t>
            </w:r>
          </w:p>
        </w:tc>
      </w:tr>
      <w:tr w:rsidR="00625184" w:rsidRPr="000B01A7" w14:paraId="2AB1BB82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356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</w:t>
            </w:r>
            <w:proofErr w:type="spell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AMKIIg</w:t>
            </w:r>
            <w:proofErr w:type="spell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 xml:space="preserve"> (C-18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44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anta Cruz Bio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69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c-1541</w:t>
            </w:r>
          </w:p>
        </w:tc>
      </w:tr>
      <w:tr w:rsidR="00625184" w:rsidRPr="000B01A7" w14:paraId="13E794F3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D1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</w:t>
            </w:r>
            <w:proofErr w:type="spell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AMKIIg</w:t>
            </w:r>
            <w:proofErr w:type="spell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 xml:space="preserve"> (8G10C1) (IHC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DE1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bca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37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b201966</w:t>
            </w:r>
          </w:p>
        </w:tc>
      </w:tr>
      <w:tr w:rsidR="00625184" w:rsidRPr="000B01A7" w14:paraId="1A1EA11C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B2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</w:t>
            </w:r>
            <w:proofErr w:type="spellStart"/>
            <w:proofErr w:type="gram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AMKIId</w:t>
            </w:r>
            <w:proofErr w:type="spell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(</w:t>
            </w:r>
            <w:proofErr w:type="gram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EPR13095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EF1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bca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35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b181052</w:t>
            </w:r>
          </w:p>
        </w:tc>
      </w:tr>
      <w:tr w:rsidR="00625184" w:rsidRPr="000B01A7" w14:paraId="49EC3E2B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765B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CAMKII(D11A10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9F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87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4436</w:t>
            </w:r>
          </w:p>
        </w:tc>
      </w:tr>
      <w:tr w:rsidR="00625184" w:rsidRPr="000B01A7" w14:paraId="0D6725CD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44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Phospho-</w:t>
            </w:r>
            <w:proofErr w:type="spell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AMKII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D1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anta Cruz Bio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F31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c-12886-R</w:t>
            </w:r>
          </w:p>
        </w:tc>
      </w:tr>
      <w:tr w:rsidR="00625184" w:rsidRPr="000B01A7" w14:paraId="201051C9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3A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0B01A7">
              <w:rPr>
                <w:rFonts w:ascii="Arial" w:eastAsia="Times New Roman" w:hAnsi="Arial" w:cs="Arial"/>
                <w:lang w:eastAsia="en-US"/>
              </w:rPr>
              <w:t>Anti-Phospho-CAMKII (Thr286) (D21E4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0C4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0B01A7">
              <w:rPr>
                <w:rFonts w:ascii="Arial" w:eastAsia="Times New Roman" w:hAnsi="Arial" w:cs="Arial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389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lang w:eastAsia="en-US"/>
              </w:rPr>
            </w:pPr>
            <w:r w:rsidRPr="000B01A7">
              <w:rPr>
                <w:rFonts w:ascii="Arial" w:eastAsia="Times New Roman" w:hAnsi="Arial" w:cs="Arial"/>
                <w:lang w:eastAsia="en-US"/>
              </w:rPr>
              <w:t>12716S</w:t>
            </w:r>
          </w:p>
        </w:tc>
      </w:tr>
      <w:tr w:rsidR="00625184" w:rsidRPr="000B01A7" w14:paraId="08F3F60B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EE4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c-</w:t>
            </w:r>
            <w:proofErr w:type="spell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Myc</w:t>
            </w:r>
            <w:proofErr w:type="spell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 xml:space="preserve"> (Y69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6A0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bca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AC6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b32072</w:t>
            </w:r>
          </w:p>
        </w:tc>
      </w:tr>
      <w:tr w:rsidR="00625184" w:rsidRPr="000B01A7" w14:paraId="53602A08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C99C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Phospho-c-</w:t>
            </w:r>
            <w:proofErr w:type="spell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Myc</w:t>
            </w:r>
            <w:proofErr w:type="spell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 xml:space="preserve"> (Ser62) (E1J4K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F5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 xml:space="preserve">Cell Signaling Technology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96C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13748</w:t>
            </w:r>
          </w:p>
        </w:tc>
      </w:tr>
      <w:tr w:rsidR="00625184" w:rsidRPr="000B01A7" w14:paraId="110908BA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EC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Phospho-STAT3(Ser 727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B6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871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9134S</w:t>
            </w:r>
          </w:p>
        </w:tc>
      </w:tr>
      <w:tr w:rsidR="00625184" w:rsidRPr="000B01A7" w14:paraId="4A8B219E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7A99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STAT3(124H6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DD0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9F3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9139S</w:t>
            </w:r>
          </w:p>
        </w:tc>
      </w:tr>
      <w:tr w:rsidR="00625184" w:rsidRPr="000B01A7" w14:paraId="629D2B13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96D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Bcl2(D55G8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9C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FEA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4223S</w:t>
            </w:r>
          </w:p>
        </w:tc>
      </w:tr>
      <w:tr w:rsidR="00625184" w:rsidRPr="000B01A7" w14:paraId="32B25E57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730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NFATc2(NFAT1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E46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anta Cruz Bio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88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c-136206</w:t>
            </w:r>
          </w:p>
        </w:tc>
      </w:tr>
      <w:tr w:rsidR="00625184" w:rsidRPr="000B01A7" w14:paraId="7AB82D96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04A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NFATc1(NFAT</w:t>
            </w:r>
            <w:proofErr w:type="gram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2)(</w:t>
            </w:r>
            <w:proofErr w:type="gram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7A6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345C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anta Cruz Bio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88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sc-7294</w:t>
            </w:r>
          </w:p>
        </w:tc>
      </w:tr>
      <w:tr w:rsidR="00625184" w:rsidRPr="000B01A7" w14:paraId="55E4D662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EF0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GAPDH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204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191A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2118</w:t>
            </w:r>
          </w:p>
        </w:tc>
      </w:tr>
      <w:tr w:rsidR="00625184" w:rsidRPr="000B01A7" w14:paraId="10C68BA1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29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Fla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B42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EB5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8146S</w:t>
            </w:r>
          </w:p>
        </w:tc>
      </w:tr>
      <w:tr w:rsidR="00625184" w:rsidRPr="000B01A7" w14:paraId="549C00AC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9F8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</w:t>
            </w:r>
            <w:proofErr w:type="gramStart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HA(</w:t>
            </w:r>
            <w:proofErr w:type="gramEnd"/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 xml:space="preserve">12CA5) 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17B2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Roch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83F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11666606001</w:t>
            </w:r>
          </w:p>
        </w:tc>
      </w:tr>
      <w:tr w:rsidR="00625184" w:rsidRPr="000B01A7" w14:paraId="64D373EE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1A1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rabbit IgG, HRP-linked Antibody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3F3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1DB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7074S</w:t>
            </w:r>
          </w:p>
        </w:tc>
      </w:tr>
      <w:tr w:rsidR="00625184" w:rsidRPr="000B01A7" w14:paraId="4DBC3D5B" w14:textId="77777777" w:rsidTr="00936F2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5797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Anti-mouse IgG, HRP-linked Antibody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056F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Cell Signaling Technolog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5B66" w14:textId="77777777" w:rsidR="00625184" w:rsidRPr="000B01A7" w:rsidRDefault="00625184" w:rsidP="00936F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B01A7">
              <w:rPr>
                <w:rFonts w:ascii="Arial" w:eastAsia="Times New Roman" w:hAnsi="Arial" w:cs="Arial"/>
                <w:color w:val="000000"/>
                <w:lang w:eastAsia="en-US"/>
              </w:rPr>
              <w:t>7076S</w:t>
            </w:r>
          </w:p>
        </w:tc>
      </w:tr>
    </w:tbl>
    <w:p w14:paraId="62D542B4" w14:textId="77777777" w:rsidR="00F072E9" w:rsidRDefault="00625184"/>
    <w:sectPr w:rsidR="00F07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184"/>
    <w:rsid w:val="00625184"/>
    <w:rsid w:val="00660BE8"/>
    <w:rsid w:val="00B064C7"/>
    <w:rsid w:val="00BC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56587"/>
  <w15:chartTrackingRefBased/>
  <w15:docId w15:val="{BF907B10-3973-4C24-8DE0-9011F14F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1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lin Xu</dc:creator>
  <cp:keywords/>
  <dc:description/>
  <cp:lastModifiedBy>Senlin Xu</cp:lastModifiedBy>
  <cp:revision>1</cp:revision>
  <dcterms:created xsi:type="dcterms:W3CDTF">2022-04-29T15:25:00Z</dcterms:created>
  <dcterms:modified xsi:type="dcterms:W3CDTF">2022-04-29T15:27:00Z</dcterms:modified>
</cp:coreProperties>
</file>